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D44A1" w14:textId="73EA06C9" w:rsidR="007A565F" w:rsidRPr="000545E2" w:rsidRDefault="00030BC0" w:rsidP="007A565F">
      <w:pPr>
        <w:pStyle w:val="MDPI41tablecaption"/>
        <w:ind w:left="0"/>
        <w:jc w:val="both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030BC0">
        <w:rPr>
          <w:rFonts w:ascii="Times New Roman" w:hAnsi="Times New Roman" w:cs="Times New Roman"/>
          <w:b/>
          <w:bCs/>
          <w:sz w:val="24"/>
          <w:szCs w:val="24"/>
        </w:rPr>
        <w:t>Supplementary Table S6</w:t>
      </w:r>
      <w:r w:rsidR="007A565F" w:rsidRPr="000545E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A565F" w:rsidRPr="000545E2">
        <w:rPr>
          <w:rFonts w:ascii="Times New Roman" w:eastAsia="SimSun" w:hAnsi="Times New Roman" w:cs="Times New Roman"/>
          <w:sz w:val="24"/>
          <w:szCs w:val="24"/>
        </w:rPr>
        <w:t xml:space="preserve">Primers for </w:t>
      </w:r>
      <w:proofErr w:type="spellStart"/>
      <w:r w:rsidR="007A565F" w:rsidRPr="000545E2">
        <w:rPr>
          <w:rFonts w:ascii="Times New Roman" w:eastAsia="SimSun" w:hAnsi="Times New Roman" w:cs="Times New Roman"/>
          <w:sz w:val="24"/>
          <w:szCs w:val="24"/>
        </w:rPr>
        <w:t>qRT</w:t>
      </w:r>
      <w:proofErr w:type="spellEnd"/>
      <w:r w:rsidR="007A565F" w:rsidRPr="000545E2">
        <w:rPr>
          <w:rFonts w:ascii="Times New Roman" w:eastAsia="SimSun" w:hAnsi="Times New Roman" w:cs="Times New Roman"/>
          <w:sz w:val="24"/>
          <w:szCs w:val="24"/>
        </w:rPr>
        <w:t>-PCR</w:t>
      </w:r>
      <w:r w:rsidR="007A565F" w:rsidRPr="000545E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54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8"/>
        <w:gridCol w:w="592"/>
        <w:gridCol w:w="4444"/>
      </w:tblGrid>
      <w:tr w:rsidR="007A565F" w:rsidRPr="000545E2" w14:paraId="562D59AB" w14:textId="77777777" w:rsidTr="000545E2">
        <w:trPr>
          <w:trHeight w:val="283"/>
        </w:trPr>
        <w:tc>
          <w:tcPr>
            <w:tcW w:w="35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7EB8D0" w14:textId="7CC2A3FB" w:rsidR="007A565F" w:rsidRPr="000545E2" w:rsidRDefault="007A565F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545E2">
              <w:rPr>
                <w:rFonts w:ascii="Times New Roman" w:hAnsi="Times New Roman"/>
                <w:b/>
                <w:sz w:val="18"/>
                <w:lang w:bidi="ar"/>
              </w:rPr>
              <w:t xml:space="preserve">Gene </w:t>
            </w:r>
          </w:p>
        </w:tc>
        <w:tc>
          <w:tcPr>
            <w:tcW w:w="50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850C15" w14:textId="77777777" w:rsidR="007A565F" w:rsidRPr="000545E2" w:rsidRDefault="007A565F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545E2">
              <w:rPr>
                <w:rFonts w:ascii="Times New Roman" w:hAnsi="Times New Roman"/>
                <w:b/>
                <w:sz w:val="18"/>
                <w:lang w:bidi="ar"/>
              </w:rPr>
              <w:t>Primer 5′</w:t>
            </w:r>
            <w:r w:rsidRPr="000545E2">
              <w:rPr>
                <w:rFonts w:ascii="Times New Roman" w:hAnsi="Times New Roman"/>
                <w:b/>
                <w:sz w:val="18"/>
                <w:lang w:bidi="ar"/>
              </w:rPr>
              <w:t>－</w:t>
            </w:r>
            <w:r w:rsidRPr="000545E2">
              <w:rPr>
                <w:rFonts w:ascii="Times New Roman" w:hAnsi="Times New Roman"/>
                <w:b/>
                <w:sz w:val="18"/>
                <w:lang w:bidi="ar"/>
              </w:rPr>
              <w:t>3′</w:t>
            </w:r>
          </w:p>
        </w:tc>
      </w:tr>
      <w:tr w:rsidR="007A565F" w:rsidRPr="000545E2" w14:paraId="071512D1" w14:textId="77777777" w:rsidTr="000545E2">
        <w:trPr>
          <w:trHeight w:val="242"/>
        </w:trPr>
        <w:tc>
          <w:tcPr>
            <w:tcW w:w="35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D5DF5F" w14:textId="0B44E28D" w:rsidR="007A565F" w:rsidRPr="000545E2" w:rsidRDefault="0081110C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 w:hint="eastAsia"/>
                <w:bCs/>
                <w:sz w:val="18"/>
                <w:lang w:bidi="ar"/>
              </w:rPr>
              <w:t>C</w:t>
            </w:r>
            <w:r>
              <w:rPr>
                <w:rFonts w:ascii="Times New Roman" w:hAnsi="Times New Roman"/>
                <w:bCs/>
                <w:sz w:val="18"/>
                <w:lang w:bidi="ar"/>
              </w:rPr>
              <w:t>u/Zn SOD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708B8" w14:textId="77777777" w:rsidR="007A565F" w:rsidRPr="000545E2" w:rsidRDefault="007A565F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545E2">
              <w:rPr>
                <w:rFonts w:ascii="Times New Roman" w:hAnsi="Times New Roman"/>
                <w:sz w:val="18"/>
                <w:lang w:bidi="ar"/>
              </w:rPr>
              <w:t>F</w:t>
            </w:r>
          </w:p>
        </w:tc>
        <w:tc>
          <w:tcPr>
            <w:tcW w:w="4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64014" w14:textId="57412F50" w:rsidR="007A565F" w:rsidRPr="000545E2" w:rsidRDefault="0081110C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  <w:lang w:bidi="ar"/>
              </w:rPr>
              <w:t>GGTTCGATGCTGAGTTGAGTC</w:t>
            </w:r>
          </w:p>
        </w:tc>
      </w:tr>
      <w:tr w:rsidR="007A565F" w:rsidRPr="000545E2" w14:paraId="71C0FFBE" w14:textId="77777777" w:rsidTr="000545E2">
        <w:trPr>
          <w:trHeight w:val="270"/>
        </w:trPr>
        <w:tc>
          <w:tcPr>
            <w:tcW w:w="35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7F7D58" w14:textId="77777777" w:rsidR="007A565F" w:rsidRPr="000545E2" w:rsidRDefault="007A565F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F87343" w14:textId="77777777" w:rsidR="007A565F" w:rsidRPr="000545E2" w:rsidRDefault="007A565F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545E2">
              <w:rPr>
                <w:rFonts w:ascii="Times New Roman" w:hAnsi="Times New Roman"/>
                <w:sz w:val="18"/>
                <w:lang w:bidi="ar"/>
              </w:rPr>
              <w:t>R</w:t>
            </w:r>
          </w:p>
        </w:tc>
        <w:tc>
          <w:tcPr>
            <w:tcW w:w="44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6A8018" w14:textId="16845950" w:rsidR="007A565F" w:rsidRPr="000545E2" w:rsidRDefault="0081110C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  <w:lang w:bidi="ar"/>
              </w:rPr>
              <w:t>CTGCGTAAGTGATACCTGGGT</w:t>
            </w:r>
          </w:p>
        </w:tc>
      </w:tr>
      <w:tr w:rsidR="007A565F" w:rsidRPr="000545E2" w14:paraId="0CF2C32C" w14:textId="77777777" w:rsidTr="000545E2">
        <w:trPr>
          <w:trHeight w:val="255"/>
        </w:trPr>
        <w:tc>
          <w:tcPr>
            <w:tcW w:w="35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2012DD" w14:textId="2916B334" w:rsidR="007A565F" w:rsidRPr="000545E2" w:rsidRDefault="0081110C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  <w:lang w:bidi="ar"/>
              </w:rPr>
              <w:t>CAT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805F0F" w14:textId="77777777" w:rsidR="007A565F" w:rsidRPr="000545E2" w:rsidRDefault="007A565F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545E2">
              <w:rPr>
                <w:rFonts w:ascii="Times New Roman" w:hAnsi="Times New Roman"/>
                <w:sz w:val="18"/>
                <w:lang w:bidi="ar"/>
              </w:rPr>
              <w:t>F</w:t>
            </w:r>
          </w:p>
        </w:tc>
        <w:tc>
          <w:tcPr>
            <w:tcW w:w="44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CB93D3" w14:textId="2D484505" w:rsidR="007A565F" w:rsidRPr="000545E2" w:rsidRDefault="0081110C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81110C">
              <w:rPr>
                <w:rFonts w:ascii="Times New Roman" w:hAnsi="Times New Roman"/>
                <w:sz w:val="18"/>
              </w:rPr>
              <w:t>CCACCACAACAACCACTACG</w:t>
            </w:r>
          </w:p>
        </w:tc>
      </w:tr>
      <w:tr w:rsidR="007A565F" w:rsidRPr="000545E2" w14:paraId="1FCA7516" w14:textId="77777777" w:rsidTr="000545E2">
        <w:trPr>
          <w:trHeight w:val="242"/>
        </w:trPr>
        <w:tc>
          <w:tcPr>
            <w:tcW w:w="35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362754" w14:textId="77777777" w:rsidR="007A565F" w:rsidRPr="000545E2" w:rsidRDefault="007A565F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8FB222" w14:textId="77777777" w:rsidR="007A565F" w:rsidRPr="000545E2" w:rsidRDefault="007A565F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545E2">
              <w:rPr>
                <w:rFonts w:ascii="Times New Roman" w:hAnsi="Times New Roman"/>
                <w:sz w:val="18"/>
                <w:lang w:bidi="ar"/>
              </w:rPr>
              <w:t>R</w:t>
            </w:r>
          </w:p>
        </w:tc>
        <w:tc>
          <w:tcPr>
            <w:tcW w:w="44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B19C6B" w14:textId="4A60B10D" w:rsidR="007A565F" w:rsidRPr="000545E2" w:rsidRDefault="0081110C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81110C">
              <w:rPr>
                <w:rFonts w:ascii="Times New Roman" w:hAnsi="Times New Roman"/>
                <w:sz w:val="18"/>
                <w:lang w:bidi="ar"/>
              </w:rPr>
              <w:t>GCAATCACAGTCTTGTCTCGG</w:t>
            </w:r>
          </w:p>
        </w:tc>
      </w:tr>
      <w:tr w:rsidR="007A565F" w:rsidRPr="000545E2" w14:paraId="7AFE5315" w14:textId="77777777" w:rsidTr="000545E2">
        <w:trPr>
          <w:trHeight w:val="255"/>
        </w:trPr>
        <w:tc>
          <w:tcPr>
            <w:tcW w:w="35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FA9A05" w14:textId="0E6B86B1" w:rsidR="007A565F" w:rsidRPr="000545E2" w:rsidRDefault="0081110C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  <w:lang w:bidi="ar"/>
              </w:rPr>
              <w:t>DREB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F3812B" w14:textId="77777777" w:rsidR="007A565F" w:rsidRPr="000545E2" w:rsidRDefault="007A565F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545E2">
              <w:rPr>
                <w:rFonts w:ascii="Times New Roman" w:hAnsi="Times New Roman"/>
                <w:sz w:val="18"/>
                <w:lang w:bidi="ar"/>
              </w:rPr>
              <w:t>F</w:t>
            </w:r>
          </w:p>
        </w:tc>
        <w:tc>
          <w:tcPr>
            <w:tcW w:w="44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AF0FCE" w14:textId="05B75D66" w:rsidR="007A565F" w:rsidRPr="000545E2" w:rsidRDefault="00331059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331059">
              <w:rPr>
                <w:rFonts w:ascii="Times New Roman" w:hAnsi="Times New Roman"/>
                <w:sz w:val="18"/>
                <w:lang w:bidi="ar"/>
              </w:rPr>
              <w:t>GCCTGGTACATCATGCGAGT</w:t>
            </w:r>
          </w:p>
        </w:tc>
      </w:tr>
      <w:tr w:rsidR="007A565F" w:rsidRPr="000545E2" w14:paraId="6195D01F" w14:textId="77777777" w:rsidTr="000545E2">
        <w:trPr>
          <w:trHeight w:val="255"/>
        </w:trPr>
        <w:tc>
          <w:tcPr>
            <w:tcW w:w="35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C65993" w14:textId="77777777" w:rsidR="007A565F" w:rsidRPr="000545E2" w:rsidRDefault="007A565F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670325" w14:textId="77777777" w:rsidR="007A565F" w:rsidRPr="000545E2" w:rsidRDefault="007A565F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545E2">
              <w:rPr>
                <w:rFonts w:ascii="Times New Roman" w:hAnsi="Times New Roman"/>
                <w:sz w:val="18"/>
                <w:lang w:bidi="ar"/>
              </w:rPr>
              <w:t>R</w:t>
            </w:r>
          </w:p>
        </w:tc>
        <w:tc>
          <w:tcPr>
            <w:tcW w:w="44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F05266" w14:textId="16479F56" w:rsidR="007A565F" w:rsidRPr="000545E2" w:rsidRDefault="00331059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331059">
              <w:rPr>
                <w:rFonts w:ascii="Times New Roman" w:hAnsi="Times New Roman"/>
                <w:sz w:val="18"/>
                <w:lang w:bidi="ar"/>
              </w:rPr>
              <w:t>CCATTCTGCCTTTAGGGAGC</w:t>
            </w:r>
          </w:p>
        </w:tc>
      </w:tr>
      <w:tr w:rsidR="007A565F" w:rsidRPr="000545E2" w14:paraId="33E7CAF6" w14:textId="77777777" w:rsidTr="000545E2">
        <w:trPr>
          <w:trHeight w:val="242"/>
        </w:trPr>
        <w:tc>
          <w:tcPr>
            <w:tcW w:w="35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5E1086" w14:textId="7E37E2B8" w:rsidR="007A565F" w:rsidRPr="000545E2" w:rsidRDefault="0081110C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  <w:lang w:bidi="ar"/>
              </w:rPr>
              <w:t>WRKY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ACC7A8" w14:textId="77777777" w:rsidR="007A565F" w:rsidRPr="000545E2" w:rsidRDefault="007A565F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545E2">
              <w:rPr>
                <w:rFonts w:ascii="Times New Roman" w:hAnsi="Times New Roman"/>
                <w:sz w:val="18"/>
                <w:lang w:bidi="ar"/>
              </w:rPr>
              <w:t>F</w:t>
            </w:r>
          </w:p>
        </w:tc>
        <w:tc>
          <w:tcPr>
            <w:tcW w:w="44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747635" w14:textId="17437E1C" w:rsidR="007A565F" w:rsidRPr="000545E2" w:rsidRDefault="00331059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331059">
              <w:rPr>
                <w:rFonts w:ascii="Times New Roman" w:hAnsi="Times New Roman"/>
                <w:sz w:val="18"/>
              </w:rPr>
              <w:t>GAGAACTTCATGGCCGTCAAG</w:t>
            </w:r>
          </w:p>
        </w:tc>
      </w:tr>
      <w:tr w:rsidR="007A565F" w:rsidRPr="000545E2" w14:paraId="587A4614" w14:textId="77777777" w:rsidTr="000545E2">
        <w:trPr>
          <w:trHeight w:val="255"/>
        </w:trPr>
        <w:tc>
          <w:tcPr>
            <w:tcW w:w="35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6214EF" w14:textId="77777777" w:rsidR="007A565F" w:rsidRPr="000545E2" w:rsidRDefault="007A565F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C9FF4B" w14:textId="77777777" w:rsidR="007A565F" w:rsidRPr="000545E2" w:rsidRDefault="007A565F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545E2">
              <w:rPr>
                <w:rFonts w:ascii="Times New Roman" w:hAnsi="Times New Roman"/>
                <w:sz w:val="18"/>
                <w:lang w:bidi="ar"/>
              </w:rPr>
              <w:t>R</w:t>
            </w:r>
          </w:p>
        </w:tc>
        <w:tc>
          <w:tcPr>
            <w:tcW w:w="44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53E4B9" w14:textId="3375B46A" w:rsidR="007A565F" w:rsidRPr="000545E2" w:rsidRDefault="00331059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331059">
              <w:rPr>
                <w:rFonts w:ascii="Times New Roman" w:hAnsi="Times New Roman"/>
                <w:sz w:val="18"/>
              </w:rPr>
              <w:t>TTCAGCTCCGTGTACTTGGC</w:t>
            </w:r>
          </w:p>
        </w:tc>
      </w:tr>
      <w:tr w:rsidR="007A565F" w:rsidRPr="000545E2" w14:paraId="3EC61923" w14:textId="77777777" w:rsidTr="000545E2">
        <w:trPr>
          <w:trHeight w:val="242"/>
        </w:trPr>
        <w:tc>
          <w:tcPr>
            <w:tcW w:w="35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DF41EF" w14:textId="28883ED0" w:rsidR="007A565F" w:rsidRPr="000545E2" w:rsidRDefault="0081110C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  <w:lang w:bidi="ar"/>
              </w:rPr>
              <w:t>MAPK4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F15167" w14:textId="77777777" w:rsidR="007A565F" w:rsidRPr="000545E2" w:rsidRDefault="007A565F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545E2">
              <w:rPr>
                <w:rFonts w:ascii="Times New Roman" w:hAnsi="Times New Roman"/>
                <w:sz w:val="18"/>
                <w:lang w:bidi="ar"/>
              </w:rPr>
              <w:t>F</w:t>
            </w:r>
          </w:p>
        </w:tc>
        <w:tc>
          <w:tcPr>
            <w:tcW w:w="44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CCC59F" w14:textId="35FC2BFE" w:rsidR="007A565F" w:rsidRPr="000545E2" w:rsidRDefault="00331059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331059">
              <w:rPr>
                <w:rFonts w:ascii="Times New Roman" w:hAnsi="Times New Roman"/>
                <w:sz w:val="18"/>
              </w:rPr>
              <w:t>CACAAGTACCAGCCTCCCAT</w:t>
            </w:r>
          </w:p>
        </w:tc>
      </w:tr>
      <w:tr w:rsidR="007A565F" w:rsidRPr="000545E2" w14:paraId="4178BBED" w14:textId="77777777" w:rsidTr="000545E2">
        <w:trPr>
          <w:trHeight w:val="255"/>
        </w:trPr>
        <w:tc>
          <w:tcPr>
            <w:tcW w:w="35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BF2C48" w14:textId="77777777" w:rsidR="007A565F" w:rsidRPr="000545E2" w:rsidRDefault="007A565F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129475" w14:textId="77777777" w:rsidR="007A565F" w:rsidRPr="000545E2" w:rsidRDefault="007A565F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545E2">
              <w:rPr>
                <w:rFonts w:ascii="Times New Roman" w:hAnsi="Times New Roman"/>
                <w:sz w:val="18"/>
                <w:lang w:bidi="ar"/>
              </w:rPr>
              <w:t>R</w:t>
            </w:r>
          </w:p>
        </w:tc>
        <w:tc>
          <w:tcPr>
            <w:tcW w:w="44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D61F39" w14:textId="3485A045" w:rsidR="007A565F" w:rsidRPr="000545E2" w:rsidRDefault="00331059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331059">
              <w:rPr>
                <w:rFonts w:ascii="Times New Roman" w:hAnsi="Times New Roman"/>
                <w:sz w:val="18"/>
              </w:rPr>
              <w:t>CCATCTCCCTCGTCTCAAAGT</w:t>
            </w:r>
          </w:p>
        </w:tc>
      </w:tr>
      <w:tr w:rsidR="007A565F" w:rsidRPr="000545E2" w14:paraId="01A3405E" w14:textId="77777777" w:rsidTr="000545E2">
        <w:trPr>
          <w:trHeight w:val="255"/>
        </w:trPr>
        <w:tc>
          <w:tcPr>
            <w:tcW w:w="35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CE545B" w14:textId="63F75851" w:rsidR="007A565F" w:rsidRPr="000545E2" w:rsidRDefault="0081110C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  <w:lang w:bidi="ar"/>
              </w:rPr>
              <w:t>NAC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86F80F" w14:textId="77777777" w:rsidR="007A565F" w:rsidRPr="000545E2" w:rsidRDefault="007A565F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545E2">
              <w:rPr>
                <w:rFonts w:ascii="Times New Roman" w:hAnsi="Times New Roman"/>
                <w:sz w:val="18"/>
                <w:lang w:bidi="ar"/>
              </w:rPr>
              <w:t>F</w:t>
            </w:r>
          </w:p>
        </w:tc>
        <w:tc>
          <w:tcPr>
            <w:tcW w:w="44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E7187E" w14:textId="0AEE2567" w:rsidR="007A565F" w:rsidRPr="000545E2" w:rsidRDefault="00331059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331059">
              <w:rPr>
                <w:rFonts w:ascii="Times New Roman" w:hAnsi="Times New Roman"/>
                <w:sz w:val="18"/>
              </w:rPr>
              <w:t>TGGTGATGTACTACCTCCTCCG</w:t>
            </w:r>
          </w:p>
        </w:tc>
      </w:tr>
      <w:tr w:rsidR="007A565F" w:rsidRPr="000545E2" w14:paraId="0067F884" w14:textId="77777777" w:rsidTr="000545E2">
        <w:trPr>
          <w:trHeight w:val="242"/>
        </w:trPr>
        <w:tc>
          <w:tcPr>
            <w:tcW w:w="35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E8F82A" w14:textId="77777777" w:rsidR="007A565F" w:rsidRPr="000545E2" w:rsidRDefault="007A565F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854EED" w14:textId="77777777" w:rsidR="007A565F" w:rsidRPr="000545E2" w:rsidRDefault="007A565F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545E2">
              <w:rPr>
                <w:rFonts w:ascii="Times New Roman" w:hAnsi="Times New Roman"/>
                <w:sz w:val="18"/>
                <w:lang w:bidi="ar"/>
              </w:rPr>
              <w:t>R</w:t>
            </w:r>
          </w:p>
        </w:tc>
        <w:tc>
          <w:tcPr>
            <w:tcW w:w="44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31E696" w14:textId="50D62573" w:rsidR="007A565F" w:rsidRPr="000545E2" w:rsidRDefault="00331059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6"/>
              </w:rPr>
              <w:t>GAAGAAGTACCACTCCTTCTCCC</w:t>
            </w:r>
          </w:p>
        </w:tc>
      </w:tr>
      <w:tr w:rsidR="007A565F" w:rsidRPr="000545E2" w14:paraId="5A75357C" w14:textId="77777777" w:rsidTr="000545E2">
        <w:trPr>
          <w:trHeight w:val="255"/>
        </w:trPr>
        <w:tc>
          <w:tcPr>
            <w:tcW w:w="35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B58246" w14:textId="2884F135" w:rsidR="007A565F" w:rsidRPr="000545E2" w:rsidRDefault="0081110C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  <w:lang w:bidi="ar"/>
              </w:rPr>
              <w:t>Cyclin D3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537240" w14:textId="77777777" w:rsidR="007A565F" w:rsidRPr="000545E2" w:rsidRDefault="007A565F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545E2">
              <w:rPr>
                <w:rFonts w:ascii="Times New Roman" w:hAnsi="Times New Roman"/>
                <w:sz w:val="18"/>
                <w:lang w:bidi="ar"/>
              </w:rPr>
              <w:t>F</w:t>
            </w:r>
          </w:p>
        </w:tc>
        <w:tc>
          <w:tcPr>
            <w:tcW w:w="44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52D9AA" w14:textId="4445082B" w:rsidR="007A565F" w:rsidRPr="000545E2" w:rsidRDefault="00331059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331059">
              <w:rPr>
                <w:rFonts w:ascii="Times New Roman" w:hAnsi="Times New Roman"/>
                <w:sz w:val="18"/>
              </w:rPr>
              <w:t>GGAGGATGCAAGCTGTGACT</w:t>
            </w:r>
          </w:p>
        </w:tc>
      </w:tr>
      <w:tr w:rsidR="007A565F" w:rsidRPr="000545E2" w14:paraId="4900B613" w14:textId="77777777" w:rsidTr="000545E2">
        <w:trPr>
          <w:trHeight w:val="255"/>
        </w:trPr>
        <w:tc>
          <w:tcPr>
            <w:tcW w:w="35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91B102" w14:textId="77777777" w:rsidR="007A565F" w:rsidRPr="000545E2" w:rsidRDefault="007A565F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408733" w14:textId="77777777" w:rsidR="007A565F" w:rsidRPr="000545E2" w:rsidRDefault="007A565F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545E2">
              <w:rPr>
                <w:rFonts w:ascii="Times New Roman" w:hAnsi="Times New Roman"/>
                <w:sz w:val="18"/>
                <w:lang w:bidi="ar"/>
              </w:rPr>
              <w:t>R</w:t>
            </w:r>
          </w:p>
        </w:tc>
        <w:tc>
          <w:tcPr>
            <w:tcW w:w="44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8F7176" w14:textId="1991CC8A" w:rsidR="007A565F" w:rsidRPr="000545E2" w:rsidRDefault="00331059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331059">
              <w:rPr>
                <w:rFonts w:ascii="Times New Roman" w:hAnsi="Times New Roman"/>
                <w:sz w:val="18"/>
              </w:rPr>
              <w:t>GCCACCCTCTCAAACATGGA</w:t>
            </w:r>
          </w:p>
        </w:tc>
      </w:tr>
      <w:tr w:rsidR="007A565F" w:rsidRPr="000545E2" w14:paraId="31E21A14" w14:textId="77777777" w:rsidTr="000545E2">
        <w:trPr>
          <w:trHeight w:val="242"/>
        </w:trPr>
        <w:tc>
          <w:tcPr>
            <w:tcW w:w="35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55DAA2" w14:textId="671194C3" w:rsidR="007A565F" w:rsidRPr="000545E2" w:rsidRDefault="0081110C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  <w:lang w:bidi="ar"/>
              </w:rPr>
              <w:t>Cyclin A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B1499F" w14:textId="77777777" w:rsidR="007A565F" w:rsidRPr="000545E2" w:rsidRDefault="007A565F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545E2">
              <w:rPr>
                <w:rFonts w:ascii="Times New Roman" w:hAnsi="Times New Roman"/>
                <w:sz w:val="18"/>
                <w:lang w:bidi="ar"/>
              </w:rPr>
              <w:t>F</w:t>
            </w:r>
          </w:p>
        </w:tc>
        <w:tc>
          <w:tcPr>
            <w:tcW w:w="44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6251A0" w14:textId="53C8255D" w:rsidR="007A565F" w:rsidRPr="000545E2" w:rsidRDefault="00331059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331059">
              <w:rPr>
                <w:rFonts w:ascii="Times New Roman" w:hAnsi="Times New Roman"/>
                <w:sz w:val="18"/>
              </w:rPr>
              <w:t>CAAGGACA AGGAGCAGAGCAATGG</w:t>
            </w:r>
          </w:p>
        </w:tc>
      </w:tr>
      <w:tr w:rsidR="007A565F" w:rsidRPr="000545E2" w14:paraId="347A18D8" w14:textId="77777777" w:rsidTr="000545E2">
        <w:trPr>
          <w:trHeight w:val="255"/>
        </w:trPr>
        <w:tc>
          <w:tcPr>
            <w:tcW w:w="35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0F3886" w14:textId="77777777" w:rsidR="007A565F" w:rsidRPr="000545E2" w:rsidRDefault="007A565F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F83C8E" w14:textId="77777777" w:rsidR="007A565F" w:rsidRPr="000545E2" w:rsidRDefault="007A565F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545E2">
              <w:rPr>
                <w:rFonts w:ascii="Times New Roman" w:hAnsi="Times New Roman"/>
                <w:sz w:val="18"/>
                <w:lang w:bidi="ar"/>
              </w:rPr>
              <w:t>R</w:t>
            </w:r>
          </w:p>
        </w:tc>
        <w:tc>
          <w:tcPr>
            <w:tcW w:w="44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37DF31" w14:textId="311A4A28" w:rsidR="007A565F" w:rsidRPr="000545E2" w:rsidRDefault="00331059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331059">
              <w:rPr>
                <w:rFonts w:ascii="Times New Roman" w:hAnsi="Times New Roman"/>
                <w:sz w:val="18"/>
              </w:rPr>
              <w:t>CCTTCACATCTGGCTGCTGCTG</w:t>
            </w:r>
          </w:p>
        </w:tc>
      </w:tr>
      <w:tr w:rsidR="007A565F" w:rsidRPr="000545E2" w14:paraId="0D202321" w14:textId="77777777" w:rsidTr="000545E2">
        <w:trPr>
          <w:trHeight w:val="255"/>
        </w:trPr>
        <w:tc>
          <w:tcPr>
            <w:tcW w:w="35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17D93B" w14:textId="3C2B6013" w:rsidR="007A565F" w:rsidRPr="000545E2" w:rsidRDefault="0081110C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  <w:lang w:bidi="ar"/>
              </w:rPr>
              <w:t>Cyclin B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F59734" w14:textId="77777777" w:rsidR="007A565F" w:rsidRPr="000545E2" w:rsidRDefault="007A565F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545E2">
              <w:rPr>
                <w:rFonts w:ascii="Times New Roman" w:hAnsi="Times New Roman"/>
                <w:sz w:val="18"/>
                <w:lang w:bidi="ar"/>
              </w:rPr>
              <w:t>F</w:t>
            </w:r>
          </w:p>
        </w:tc>
        <w:tc>
          <w:tcPr>
            <w:tcW w:w="44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B69FE0" w14:textId="4A55C929" w:rsidR="007A565F" w:rsidRPr="000545E2" w:rsidRDefault="00E17795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17795">
              <w:rPr>
                <w:rFonts w:ascii="Times New Roman" w:hAnsi="Times New Roman"/>
                <w:sz w:val="18"/>
              </w:rPr>
              <w:t>GGAGTTGGTCGCTAGTGTATCTGC</w:t>
            </w:r>
          </w:p>
        </w:tc>
      </w:tr>
      <w:tr w:rsidR="007A565F" w:rsidRPr="000545E2" w14:paraId="7F95A7FC" w14:textId="77777777" w:rsidTr="000545E2">
        <w:trPr>
          <w:trHeight w:val="242"/>
        </w:trPr>
        <w:tc>
          <w:tcPr>
            <w:tcW w:w="35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F058CB" w14:textId="77777777" w:rsidR="007A565F" w:rsidRPr="000545E2" w:rsidRDefault="007A565F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8B393E" w14:textId="77777777" w:rsidR="007A565F" w:rsidRPr="000545E2" w:rsidRDefault="007A565F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545E2">
              <w:rPr>
                <w:rFonts w:ascii="Times New Roman" w:hAnsi="Times New Roman"/>
                <w:sz w:val="18"/>
                <w:lang w:bidi="ar"/>
              </w:rPr>
              <w:t>R</w:t>
            </w:r>
          </w:p>
        </w:tc>
        <w:tc>
          <w:tcPr>
            <w:tcW w:w="44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1FBCA9" w14:textId="01853B7F" w:rsidR="007A565F" w:rsidRPr="000545E2" w:rsidRDefault="00E17795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17795">
              <w:rPr>
                <w:rFonts w:ascii="Times New Roman" w:hAnsi="Times New Roman"/>
                <w:sz w:val="18"/>
              </w:rPr>
              <w:t>ACCGAGTGACCGACAGAGATGAG</w:t>
            </w:r>
          </w:p>
        </w:tc>
      </w:tr>
      <w:tr w:rsidR="0081110C" w:rsidRPr="000545E2" w14:paraId="452BAEA9" w14:textId="77777777" w:rsidTr="0081110C">
        <w:trPr>
          <w:trHeight w:val="551"/>
        </w:trPr>
        <w:tc>
          <w:tcPr>
            <w:tcW w:w="35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4721CE" w14:textId="2BC29A76" w:rsidR="0081110C" w:rsidRPr="000545E2" w:rsidRDefault="0081110C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lang w:bidi="ar"/>
              </w:rPr>
              <w:t>C</w:t>
            </w:r>
            <w:r>
              <w:rPr>
                <w:rFonts w:ascii="Times New Roman" w:hAnsi="Times New Roman"/>
                <w:sz w:val="18"/>
                <w:lang w:bidi="ar"/>
              </w:rPr>
              <w:t>dc</w:t>
            </w:r>
            <w:proofErr w:type="spellEnd"/>
            <w:r>
              <w:rPr>
                <w:rFonts w:ascii="Times New Roman" w:hAnsi="Times New Roman"/>
                <w:sz w:val="18"/>
                <w:lang w:bidi="ar"/>
              </w:rPr>
              <w:t xml:space="preserve"> 2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326907" w14:textId="7873B41D" w:rsidR="0081110C" w:rsidRDefault="006B442A" w:rsidP="006B442A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150" w:firstLine="270"/>
              <w:jc w:val="left"/>
              <w:rPr>
                <w:rFonts w:ascii="Times New Roman" w:hAnsi="Times New Roman"/>
                <w:sz w:val="18"/>
                <w:lang w:bidi="ar"/>
              </w:rPr>
            </w:pPr>
            <w:r>
              <w:rPr>
                <w:rFonts w:ascii="Times New Roman" w:hAnsi="Times New Roman"/>
                <w:sz w:val="18"/>
                <w:lang w:bidi="ar"/>
              </w:rPr>
              <w:t>F</w:t>
            </w:r>
          </w:p>
          <w:p w14:paraId="7FE8C8DA" w14:textId="4677FC43" w:rsidR="006B442A" w:rsidRPr="000545E2" w:rsidRDefault="006B442A" w:rsidP="006B442A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150" w:firstLine="270"/>
              <w:jc w:val="left"/>
              <w:rPr>
                <w:rFonts w:ascii="Times New Roman" w:hAnsi="Times New Roman"/>
                <w:sz w:val="18"/>
                <w:lang w:bidi="ar"/>
              </w:rPr>
            </w:pPr>
            <w:r>
              <w:rPr>
                <w:rFonts w:ascii="Times New Roman" w:hAnsi="Times New Roman"/>
                <w:sz w:val="18"/>
                <w:lang w:bidi="ar"/>
              </w:rPr>
              <w:t>R</w:t>
            </w:r>
          </w:p>
        </w:tc>
        <w:tc>
          <w:tcPr>
            <w:tcW w:w="44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AB8E4B" w14:textId="45BCA38A" w:rsidR="0081110C" w:rsidRDefault="00E17795" w:rsidP="006B442A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150" w:firstLine="270"/>
              <w:jc w:val="left"/>
              <w:rPr>
                <w:rFonts w:ascii="Times New Roman" w:hAnsi="Times New Roman"/>
                <w:sz w:val="18"/>
                <w:lang w:bidi="ar"/>
              </w:rPr>
            </w:pPr>
            <w:r>
              <w:rPr>
                <w:rFonts w:ascii="Times New Roman" w:hAnsi="Times New Roman"/>
                <w:sz w:val="18"/>
                <w:lang w:bidi="ar"/>
              </w:rPr>
              <w:t xml:space="preserve">      </w:t>
            </w:r>
            <w:r w:rsidRPr="00E17795">
              <w:rPr>
                <w:rFonts w:ascii="Times New Roman" w:hAnsi="Times New Roman"/>
                <w:sz w:val="18"/>
                <w:lang w:bidi="ar"/>
              </w:rPr>
              <w:t>GCAGCACAGCAACATTGTCA</w:t>
            </w:r>
          </w:p>
          <w:p w14:paraId="206E5E7D" w14:textId="70DAB095" w:rsidR="00E17795" w:rsidRPr="000545E2" w:rsidRDefault="00E17795" w:rsidP="006B442A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50" w:firstLine="90"/>
              <w:jc w:val="left"/>
              <w:rPr>
                <w:rFonts w:ascii="Times New Roman" w:hAnsi="Times New Roman"/>
                <w:sz w:val="18"/>
                <w:lang w:bidi="ar"/>
              </w:rPr>
            </w:pPr>
            <w:r>
              <w:rPr>
                <w:rFonts w:ascii="Times New Roman" w:hAnsi="Times New Roman"/>
                <w:sz w:val="18"/>
                <w:lang w:bidi="ar"/>
              </w:rPr>
              <w:t xml:space="preserve">        </w:t>
            </w:r>
            <w:r w:rsidRPr="00E17795">
              <w:rPr>
                <w:rFonts w:ascii="Times New Roman" w:hAnsi="Times New Roman"/>
                <w:sz w:val="18"/>
                <w:lang w:bidi="ar"/>
              </w:rPr>
              <w:t>CTTCAGTGAGTTTGTGCGGC</w:t>
            </w:r>
          </w:p>
        </w:tc>
      </w:tr>
      <w:tr w:rsidR="0081110C" w:rsidRPr="000545E2" w14:paraId="18406D13" w14:textId="77777777" w:rsidTr="0081110C">
        <w:trPr>
          <w:trHeight w:val="551"/>
        </w:trPr>
        <w:tc>
          <w:tcPr>
            <w:tcW w:w="35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D9D613" w14:textId="7DC46A28" w:rsidR="0081110C" w:rsidRPr="000545E2" w:rsidRDefault="0081110C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lang w:bidi="ar"/>
              </w:rPr>
              <w:t>P</w:t>
            </w:r>
            <w:r>
              <w:rPr>
                <w:rFonts w:ascii="Times New Roman" w:hAnsi="Times New Roman"/>
                <w:sz w:val="18"/>
                <w:lang w:bidi="ar"/>
              </w:rPr>
              <w:t>SK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AF3816" w14:textId="44198788" w:rsidR="0081110C" w:rsidRDefault="006B442A" w:rsidP="006B442A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150" w:firstLine="270"/>
              <w:rPr>
                <w:rFonts w:ascii="Times New Roman" w:hAnsi="Times New Roman"/>
                <w:sz w:val="18"/>
                <w:lang w:bidi="ar"/>
              </w:rPr>
            </w:pPr>
            <w:r>
              <w:rPr>
                <w:rFonts w:ascii="Times New Roman" w:hAnsi="Times New Roman"/>
                <w:sz w:val="18"/>
                <w:lang w:bidi="ar"/>
              </w:rPr>
              <w:t>F</w:t>
            </w:r>
          </w:p>
          <w:p w14:paraId="3BF65A1D" w14:textId="067947AE" w:rsidR="006B442A" w:rsidRPr="000545E2" w:rsidRDefault="006B442A" w:rsidP="006B442A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150" w:firstLine="270"/>
              <w:rPr>
                <w:rFonts w:ascii="Times New Roman" w:hAnsi="Times New Roman"/>
                <w:sz w:val="18"/>
                <w:lang w:bidi="ar"/>
              </w:rPr>
            </w:pPr>
            <w:r>
              <w:rPr>
                <w:rFonts w:ascii="Times New Roman" w:hAnsi="Times New Roman"/>
                <w:sz w:val="18"/>
                <w:lang w:bidi="ar"/>
              </w:rPr>
              <w:t>R</w:t>
            </w:r>
          </w:p>
        </w:tc>
        <w:tc>
          <w:tcPr>
            <w:tcW w:w="44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6E0A98" w14:textId="75BF8D30" w:rsidR="0081110C" w:rsidRDefault="00E17795" w:rsidP="00E17795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hAnsi="Times New Roman"/>
                <w:sz w:val="18"/>
                <w:lang w:bidi="ar"/>
              </w:rPr>
            </w:pPr>
            <w:r>
              <w:rPr>
                <w:rFonts w:ascii="Times New Roman" w:hAnsi="Times New Roman"/>
                <w:sz w:val="18"/>
                <w:lang w:bidi="ar"/>
              </w:rPr>
              <w:t xml:space="preserve">        </w:t>
            </w:r>
            <w:r w:rsidRPr="00E17795">
              <w:rPr>
                <w:rFonts w:ascii="Times New Roman" w:hAnsi="Times New Roman"/>
                <w:sz w:val="18"/>
                <w:lang w:bidi="ar"/>
              </w:rPr>
              <w:t>CGACGACGAGGAGGAAGAGGAG</w:t>
            </w:r>
          </w:p>
          <w:p w14:paraId="74EBE1C0" w14:textId="5098665E" w:rsidR="00E17795" w:rsidRDefault="00E17795" w:rsidP="00E17795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hAnsi="Times New Roman"/>
                <w:sz w:val="18"/>
                <w:lang w:bidi="ar"/>
              </w:rPr>
            </w:pPr>
            <w:r>
              <w:rPr>
                <w:rFonts w:ascii="Times New Roman" w:hAnsi="Times New Roman"/>
                <w:sz w:val="18"/>
                <w:lang w:bidi="ar"/>
              </w:rPr>
              <w:t xml:space="preserve">        </w:t>
            </w:r>
            <w:r w:rsidRPr="00E17795">
              <w:rPr>
                <w:rFonts w:ascii="Times New Roman" w:hAnsi="Times New Roman"/>
                <w:sz w:val="18"/>
                <w:lang w:bidi="ar"/>
              </w:rPr>
              <w:t>CAGGCGTTCTCGGTGTAGTTGC</w:t>
            </w:r>
          </w:p>
        </w:tc>
      </w:tr>
      <w:tr w:rsidR="0081110C" w:rsidRPr="000545E2" w14:paraId="04C90753" w14:textId="77777777" w:rsidTr="0081110C">
        <w:trPr>
          <w:trHeight w:val="551"/>
        </w:trPr>
        <w:tc>
          <w:tcPr>
            <w:tcW w:w="35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F3205A" w14:textId="66DEBC9C" w:rsidR="0081110C" w:rsidRPr="000545E2" w:rsidRDefault="0081110C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lang w:bidi="ar"/>
              </w:rPr>
              <w:t>C</w:t>
            </w:r>
            <w:r>
              <w:rPr>
                <w:rFonts w:ascii="Times New Roman" w:hAnsi="Times New Roman"/>
                <w:sz w:val="18"/>
                <w:lang w:bidi="ar"/>
              </w:rPr>
              <w:t>ESA</w:t>
            </w:r>
            <w:r w:rsidR="006B442A">
              <w:rPr>
                <w:rFonts w:ascii="Times New Roman" w:hAnsi="Times New Roman"/>
                <w:sz w:val="18"/>
                <w:lang w:bidi="ar"/>
              </w:rPr>
              <w:t xml:space="preserve"> 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8AB2E7" w14:textId="77777777" w:rsidR="0081110C" w:rsidRDefault="006B442A" w:rsidP="006B442A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150" w:firstLine="270"/>
              <w:rPr>
                <w:rFonts w:ascii="Times New Roman" w:hAnsi="Times New Roman"/>
                <w:sz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lang w:bidi="ar"/>
              </w:rPr>
              <w:t>F</w:t>
            </w:r>
          </w:p>
          <w:p w14:paraId="462D09B7" w14:textId="7FFE3157" w:rsidR="006B442A" w:rsidRPr="000545E2" w:rsidRDefault="006B442A" w:rsidP="006B442A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150" w:firstLine="270"/>
              <w:rPr>
                <w:rFonts w:ascii="Times New Roman" w:hAnsi="Times New Roman"/>
                <w:sz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lang w:bidi="ar"/>
              </w:rPr>
              <w:t>R</w:t>
            </w:r>
          </w:p>
        </w:tc>
        <w:tc>
          <w:tcPr>
            <w:tcW w:w="44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020F22" w14:textId="476C5481" w:rsidR="0081110C" w:rsidRDefault="00E17795" w:rsidP="00E17795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hAnsi="Times New Roman"/>
                <w:sz w:val="18"/>
                <w:lang w:bidi="ar"/>
              </w:rPr>
            </w:pPr>
            <w:r>
              <w:rPr>
                <w:rFonts w:ascii="Times New Roman" w:hAnsi="Times New Roman"/>
                <w:sz w:val="18"/>
                <w:lang w:bidi="ar"/>
              </w:rPr>
              <w:t xml:space="preserve">       </w:t>
            </w:r>
            <w:r w:rsidR="006B442A">
              <w:rPr>
                <w:rFonts w:ascii="Times New Roman" w:hAnsi="Times New Roman"/>
                <w:sz w:val="18"/>
                <w:lang w:bidi="ar"/>
              </w:rPr>
              <w:t xml:space="preserve">  </w:t>
            </w:r>
            <w:r>
              <w:rPr>
                <w:rFonts w:ascii="Times New Roman" w:hAnsi="Times New Roman"/>
                <w:sz w:val="18"/>
                <w:lang w:bidi="ar"/>
              </w:rPr>
              <w:t xml:space="preserve"> </w:t>
            </w:r>
            <w:r w:rsidRPr="00E17795">
              <w:rPr>
                <w:rFonts w:ascii="Times New Roman" w:hAnsi="Times New Roman"/>
                <w:sz w:val="18"/>
                <w:lang w:bidi="ar"/>
              </w:rPr>
              <w:t>GACTGGTGGAGAAACGAGCA</w:t>
            </w:r>
          </w:p>
          <w:p w14:paraId="48DA9669" w14:textId="35034008" w:rsidR="00E17795" w:rsidRDefault="00E17795" w:rsidP="00E17795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hAnsi="Times New Roman"/>
                <w:sz w:val="18"/>
                <w:lang w:bidi="ar"/>
              </w:rPr>
            </w:pPr>
            <w:r>
              <w:rPr>
                <w:rFonts w:ascii="Times New Roman" w:hAnsi="Times New Roman"/>
                <w:sz w:val="18"/>
                <w:lang w:bidi="ar"/>
              </w:rPr>
              <w:t xml:space="preserve">       </w:t>
            </w:r>
            <w:r w:rsidR="006B442A">
              <w:rPr>
                <w:rFonts w:ascii="Times New Roman" w:hAnsi="Times New Roman"/>
                <w:sz w:val="18"/>
                <w:lang w:bidi="ar"/>
              </w:rPr>
              <w:t xml:space="preserve">   </w:t>
            </w:r>
            <w:r w:rsidRPr="00E17795">
              <w:rPr>
                <w:rFonts w:ascii="Times New Roman" w:hAnsi="Times New Roman"/>
                <w:sz w:val="18"/>
                <w:lang w:bidi="ar"/>
              </w:rPr>
              <w:t>TTGCCTTCGAGGTAACCGTG</w:t>
            </w:r>
          </w:p>
        </w:tc>
      </w:tr>
      <w:tr w:rsidR="007A565F" w:rsidRPr="000545E2" w14:paraId="6C431D07" w14:textId="77777777" w:rsidTr="000545E2">
        <w:trPr>
          <w:trHeight w:val="255"/>
        </w:trPr>
        <w:tc>
          <w:tcPr>
            <w:tcW w:w="35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5A73D9" w14:textId="6B255F68" w:rsidR="007A565F" w:rsidRPr="000545E2" w:rsidRDefault="0081110C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  <w:lang w:bidi="ar"/>
              </w:rPr>
              <w:t>GAUT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1B04B4" w14:textId="77777777" w:rsidR="007A565F" w:rsidRPr="000545E2" w:rsidRDefault="007A565F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545E2">
              <w:rPr>
                <w:rFonts w:ascii="Times New Roman" w:hAnsi="Times New Roman"/>
                <w:sz w:val="18"/>
                <w:lang w:bidi="ar"/>
              </w:rPr>
              <w:t>F</w:t>
            </w:r>
          </w:p>
        </w:tc>
        <w:tc>
          <w:tcPr>
            <w:tcW w:w="44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90420F" w14:textId="0470A6CE" w:rsidR="007A565F" w:rsidRPr="000545E2" w:rsidRDefault="00E17795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17795">
              <w:rPr>
                <w:rFonts w:ascii="Times New Roman" w:hAnsi="Times New Roman"/>
                <w:sz w:val="18"/>
                <w:lang w:bidi="ar"/>
              </w:rPr>
              <w:t>GCCACGGCTTCCATGTCAATCC</w:t>
            </w:r>
          </w:p>
        </w:tc>
      </w:tr>
      <w:tr w:rsidR="007A565F" w:rsidRPr="000545E2" w14:paraId="5BC73214" w14:textId="77777777" w:rsidTr="000545E2">
        <w:trPr>
          <w:trHeight w:val="255"/>
        </w:trPr>
        <w:tc>
          <w:tcPr>
            <w:tcW w:w="35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BD7EBE" w14:textId="77777777" w:rsidR="007A565F" w:rsidRPr="000545E2" w:rsidRDefault="007A565F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B419C3" w14:textId="77777777" w:rsidR="007A565F" w:rsidRPr="000545E2" w:rsidRDefault="007A565F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545E2">
              <w:rPr>
                <w:rFonts w:ascii="Times New Roman" w:hAnsi="Times New Roman"/>
                <w:sz w:val="18"/>
                <w:lang w:bidi="ar"/>
              </w:rPr>
              <w:t>R</w:t>
            </w:r>
          </w:p>
        </w:tc>
        <w:tc>
          <w:tcPr>
            <w:tcW w:w="44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4D2667" w14:textId="1B6F085A" w:rsidR="007A565F" w:rsidRPr="000545E2" w:rsidRDefault="00E17795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17795">
              <w:rPr>
                <w:rFonts w:ascii="Times New Roman" w:hAnsi="Times New Roman"/>
                <w:sz w:val="18"/>
              </w:rPr>
              <w:t>CGAGGCTGGCGATCAATCTACTG</w:t>
            </w:r>
          </w:p>
        </w:tc>
      </w:tr>
      <w:tr w:rsidR="007A565F" w:rsidRPr="000545E2" w14:paraId="266707AF" w14:textId="77777777" w:rsidTr="000545E2">
        <w:trPr>
          <w:trHeight w:val="242"/>
        </w:trPr>
        <w:tc>
          <w:tcPr>
            <w:tcW w:w="35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D9225B" w14:textId="77777777" w:rsidR="007A565F" w:rsidRPr="000545E2" w:rsidRDefault="007A565F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iCs/>
                <w:sz w:val="18"/>
              </w:rPr>
            </w:pPr>
            <w:r w:rsidRPr="000545E2">
              <w:rPr>
                <w:rFonts w:ascii="Times New Roman" w:hAnsi="Times New Roman"/>
                <w:iCs/>
                <w:sz w:val="18"/>
                <w:lang w:bidi="ar"/>
              </w:rPr>
              <w:t>GADPH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079E8D" w14:textId="77777777" w:rsidR="007A565F" w:rsidRPr="000545E2" w:rsidRDefault="007A565F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545E2">
              <w:rPr>
                <w:rFonts w:ascii="Times New Roman" w:hAnsi="Times New Roman"/>
                <w:sz w:val="18"/>
                <w:lang w:bidi="ar"/>
              </w:rPr>
              <w:t>F</w:t>
            </w:r>
          </w:p>
        </w:tc>
        <w:tc>
          <w:tcPr>
            <w:tcW w:w="44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5A687C" w14:textId="77777777" w:rsidR="007A565F" w:rsidRPr="000545E2" w:rsidRDefault="007A565F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545E2">
              <w:rPr>
                <w:rFonts w:ascii="Times New Roman" w:hAnsi="Times New Roman"/>
                <w:sz w:val="18"/>
                <w:lang w:bidi="ar"/>
              </w:rPr>
              <w:t>AAGGGTGGTGCCAAGAAGG</w:t>
            </w:r>
          </w:p>
        </w:tc>
      </w:tr>
      <w:tr w:rsidR="007A565F" w:rsidRPr="000545E2" w14:paraId="47BB708E" w14:textId="77777777" w:rsidTr="000545E2">
        <w:trPr>
          <w:trHeight w:val="270"/>
        </w:trPr>
        <w:tc>
          <w:tcPr>
            <w:tcW w:w="350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9E859C" w14:textId="77777777" w:rsidR="007A565F" w:rsidRPr="000545E2" w:rsidRDefault="007A565F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78A4FD" w14:textId="77777777" w:rsidR="007A565F" w:rsidRPr="000545E2" w:rsidRDefault="007A565F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545E2">
              <w:rPr>
                <w:rFonts w:ascii="Times New Roman" w:hAnsi="Times New Roman"/>
                <w:sz w:val="18"/>
                <w:lang w:bidi="ar"/>
              </w:rPr>
              <w:t>R</w:t>
            </w:r>
          </w:p>
        </w:tc>
        <w:tc>
          <w:tcPr>
            <w:tcW w:w="4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5E464A" w14:textId="77777777" w:rsidR="007A565F" w:rsidRPr="000545E2" w:rsidRDefault="007A565F" w:rsidP="00C8326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545E2">
              <w:rPr>
                <w:rFonts w:ascii="Times New Roman" w:hAnsi="Times New Roman"/>
                <w:sz w:val="18"/>
                <w:lang w:bidi="ar"/>
              </w:rPr>
              <w:t>CAAGGGGAGCAAGGCAGTT</w:t>
            </w:r>
          </w:p>
        </w:tc>
      </w:tr>
    </w:tbl>
    <w:p w14:paraId="4A20D6B4" w14:textId="77777777" w:rsidR="007A565F" w:rsidRPr="007A565F" w:rsidRDefault="007A565F"/>
    <w:sectPr w:rsidR="007A565F" w:rsidRPr="007A56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01F461" w14:textId="77777777" w:rsidR="00414D67" w:rsidRDefault="00414D67" w:rsidP="00030BC0">
      <w:pPr>
        <w:spacing w:line="240" w:lineRule="auto"/>
      </w:pPr>
      <w:r>
        <w:separator/>
      </w:r>
    </w:p>
  </w:endnote>
  <w:endnote w:type="continuationSeparator" w:id="0">
    <w:p w14:paraId="7C8DAA91" w14:textId="77777777" w:rsidR="00414D67" w:rsidRDefault="00414D67" w:rsidP="00030B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B8369" w14:textId="77777777" w:rsidR="00414D67" w:rsidRDefault="00414D67" w:rsidP="00030BC0">
      <w:pPr>
        <w:spacing w:line="240" w:lineRule="auto"/>
      </w:pPr>
      <w:r>
        <w:separator/>
      </w:r>
    </w:p>
  </w:footnote>
  <w:footnote w:type="continuationSeparator" w:id="0">
    <w:p w14:paraId="3C0A6AD3" w14:textId="77777777" w:rsidR="00414D67" w:rsidRDefault="00414D67" w:rsidP="00030BC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65F"/>
    <w:rsid w:val="00030BC0"/>
    <w:rsid w:val="000545E2"/>
    <w:rsid w:val="00331059"/>
    <w:rsid w:val="00414D67"/>
    <w:rsid w:val="005039CF"/>
    <w:rsid w:val="006B442A"/>
    <w:rsid w:val="007A565F"/>
    <w:rsid w:val="0081110C"/>
    <w:rsid w:val="008E1094"/>
    <w:rsid w:val="00AD01AE"/>
    <w:rsid w:val="00E17795"/>
    <w:rsid w:val="00F43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E1DEE5"/>
  <w15:chartTrackingRefBased/>
  <w15:docId w15:val="{E7F69C05-A041-4034-BDC3-A0ED93EB0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65F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7A565F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character" w:styleId="CommentReference">
    <w:name w:val="annotation reference"/>
    <w:rsid w:val="007A565F"/>
    <w:rPr>
      <w:sz w:val="21"/>
      <w:szCs w:val="21"/>
    </w:rPr>
  </w:style>
  <w:style w:type="paragraph" w:styleId="CommentText">
    <w:name w:val="annotation text"/>
    <w:basedOn w:val="Normal"/>
    <w:link w:val="CommentTextChar"/>
    <w:rsid w:val="007A565F"/>
  </w:style>
  <w:style w:type="character" w:customStyle="1" w:styleId="CommentTextChar">
    <w:name w:val="Comment Text Char"/>
    <w:basedOn w:val="DefaultParagraphFont"/>
    <w:link w:val="CommentText"/>
    <w:rsid w:val="007A565F"/>
    <w:rPr>
      <w:rFonts w:ascii="Palatino Linotype" w:eastAsia="SimSun" w:hAnsi="Palatino Linotype" w:cs="Times New Roman"/>
      <w:color w:val="000000"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30B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0BC0"/>
    <w:rPr>
      <w:rFonts w:ascii="Palatino Linotype" w:eastAsia="SimSun" w:hAnsi="Palatino Linotype" w:cs="Times New Roman"/>
      <w:color w:val="000000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0BC0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0BC0"/>
    <w:rPr>
      <w:rFonts w:ascii="Palatino Linotype" w:eastAsia="SimSun" w:hAnsi="Palatino Linotype" w:cs="Times New Roman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德梅</dc:creator>
  <cp:keywords/>
  <dc:description/>
  <cp:lastModifiedBy>Hima Bhatt</cp:lastModifiedBy>
  <cp:revision>2</cp:revision>
  <dcterms:created xsi:type="dcterms:W3CDTF">2022-11-14T08:53:00Z</dcterms:created>
  <dcterms:modified xsi:type="dcterms:W3CDTF">2022-11-14T08:53:00Z</dcterms:modified>
</cp:coreProperties>
</file>